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F85A4" w14:textId="62FBF98F" w:rsidR="00577DB2" w:rsidRDefault="00577DB2" w:rsidP="00125D3D">
      <w:r>
        <w:rPr>
          <w:b/>
        </w:rPr>
        <w:t xml:space="preserve">S4 Data Set. </w:t>
      </w:r>
      <w:r w:rsidRPr="007C4C05">
        <w:rPr>
          <w:b/>
        </w:rPr>
        <w:t xml:space="preserve"> </w:t>
      </w:r>
      <w:r w:rsidR="00B009F0">
        <w:rPr>
          <w:b/>
        </w:rPr>
        <w:t xml:space="preserve">A. </w:t>
      </w:r>
      <w:r w:rsidRPr="007C4C05">
        <w:rPr>
          <w:b/>
        </w:rPr>
        <w:t xml:space="preserve"> </w:t>
      </w:r>
      <w:r w:rsidRPr="00577DB2">
        <w:t xml:space="preserve">Relationship between 30mer vaccine protection class and </w:t>
      </w:r>
      <w:proofErr w:type="spellStart"/>
      <w:r w:rsidRPr="00577DB2">
        <w:rPr>
          <w:i/>
        </w:rPr>
        <w:t>emm</w:t>
      </w:r>
      <w:proofErr w:type="spellEnd"/>
      <w:r w:rsidRPr="00577DB2">
        <w:t xml:space="preserve"> cluster for SSTI isolates. Starred numbers are with </w:t>
      </w:r>
      <w:r w:rsidRPr="00577DB2">
        <w:rPr>
          <w:i/>
        </w:rPr>
        <w:t>emm55</w:t>
      </w:r>
      <w:r w:rsidRPr="00577DB2">
        <w:t xml:space="preserve"> </w:t>
      </w:r>
      <w:r w:rsidR="00782661">
        <w:t>isolates</w:t>
      </w:r>
      <w:r w:rsidR="003869A4">
        <w:t xml:space="preserve"> omitted</w:t>
      </w:r>
      <w:proofErr w:type="gramStart"/>
      <w:r w:rsidR="003869A4">
        <w:t xml:space="preserve">. </w:t>
      </w:r>
      <w:proofErr w:type="gramEnd"/>
      <w:r w:rsidR="00782661">
        <w:t xml:space="preserve">96% CI’s are included for the </w:t>
      </w:r>
      <w:r w:rsidR="00B009F0">
        <w:t>%</w:t>
      </w:r>
      <w:r w:rsidR="00782661">
        <w:t xml:space="preserve"> values calculated with reference to the “vertical totals”; the number of isolates in each </w:t>
      </w:r>
      <w:r w:rsidR="00B009F0">
        <w:t xml:space="preserve">30mer vaccine protection class. These are the values used for the analysis in Part B below, </w:t>
      </w:r>
      <w:proofErr w:type="gramStart"/>
      <w:r w:rsidR="00B009F0">
        <w:t xml:space="preserve">and </w:t>
      </w:r>
      <w:r w:rsidR="003869A4">
        <w:t>also</w:t>
      </w:r>
      <w:proofErr w:type="gramEnd"/>
      <w:r w:rsidR="003869A4">
        <w:t xml:space="preserve"> </w:t>
      </w:r>
      <w:r w:rsidR="00B009F0">
        <w:t xml:space="preserve">which were visualised in Fig 3. The percent values with reference to anatomical site </w:t>
      </w:r>
      <w:r w:rsidR="003869A4">
        <w:t xml:space="preserve">(horizontal totals) </w:t>
      </w:r>
      <w:r w:rsidR="00B009F0">
        <w:t xml:space="preserve">will be in large part a function of specimen collection activity, so have not been subjected to statistical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3"/>
        <w:gridCol w:w="991"/>
        <w:gridCol w:w="1154"/>
        <w:gridCol w:w="1692"/>
        <w:gridCol w:w="1766"/>
        <w:gridCol w:w="1723"/>
        <w:gridCol w:w="1757"/>
        <w:gridCol w:w="2458"/>
      </w:tblGrid>
      <w:tr w:rsidR="00592D0A" w:rsidRPr="006975A7" w14:paraId="1E943CED" w14:textId="77777777" w:rsidTr="0039188C">
        <w:tc>
          <w:tcPr>
            <w:tcW w:w="0" w:type="auto"/>
          </w:tcPr>
          <w:p w14:paraId="2DEC17AF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Pyoderma isolates</w:t>
            </w:r>
          </w:p>
          <w:p w14:paraId="55554ECB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210 total isolates</w:t>
            </w:r>
          </w:p>
          <w:p w14:paraId="44BCA0C1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169*</w:t>
            </w:r>
            <w:r>
              <w:rPr>
                <w:rFonts w:cstheme="minorHAnsi"/>
                <w:b/>
                <w:sz w:val="16"/>
                <w:szCs w:val="16"/>
              </w:rPr>
              <w:t xml:space="preserve"> total isolates without </w:t>
            </w:r>
            <w:r w:rsidRPr="003C0CC2">
              <w:rPr>
                <w:rFonts w:cstheme="minorHAnsi"/>
                <w:b/>
                <w:i/>
                <w:sz w:val="16"/>
                <w:szCs w:val="16"/>
              </w:rPr>
              <w:t>emm</w:t>
            </w:r>
            <w:r>
              <w:rPr>
                <w:rFonts w:cstheme="minorHAnsi"/>
                <w:b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136FF23E" w14:textId="77777777" w:rsidR="00592D0A" w:rsidRPr="006975A7" w:rsidRDefault="00592D0A" w:rsidP="0039188C">
            <w:pPr>
              <w:jc w:val="right"/>
              <w:rPr>
                <w:rFonts w:cstheme="minorHAnsi"/>
                <w:sz w:val="16"/>
                <w:szCs w:val="16"/>
              </w:rPr>
            </w:pPr>
            <w:proofErr w:type="spellStart"/>
            <w:r w:rsidRPr="006975A7">
              <w:rPr>
                <w:rFonts w:cstheme="minorHAnsi"/>
                <w:i/>
                <w:sz w:val="16"/>
                <w:szCs w:val="16"/>
              </w:rPr>
              <w:t>Emm</w:t>
            </w:r>
            <w:proofErr w:type="spellEnd"/>
            <w:r w:rsidRPr="006975A7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6975A7">
              <w:rPr>
                <w:rFonts w:cstheme="minorHAnsi"/>
                <w:sz w:val="16"/>
                <w:szCs w:val="16"/>
              </w:rPr>
              <w:t>types→</w:t>
            </w:r>
          </w:p>
        </w:tc>
        <w:tc>
          <w:tcPr>
            <w:tcW w:w="0" w:type="auto"/>
            <w:shd w:val="clear" w:color="auto" w:fill="auto"/>
          </w:tcPr>
          <w:p w14:paraId="48ACFE1A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 xml:space="preserve">Vaccine </w:t>
            </w:r>
          </w:p>
        </w:tc>
        <w:tc>
          <w:tcPr>
            <w:tcW w:w="0" w:type="auto"/>
            <w:shd w:val="clear" w:color="auto" w:fill="auto"/>
          </w:tcPr>
          <w:p w14:paraId="2F9D1386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 xml:space="preserve">Cross opsonisation positive </w:t>
            </w:r>
          </w:p>
          <w:p w14:paraId="3802BA9F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BE2F6A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 xml:space="preserve">Cross opsonisation equivocal </w:t>
            </w:r>
          </w:p>
        </w:tc>
        <w:tc>
          <w:tcPr>
            <w:tcW w:w="0" w:type="auto"/>
          </w:tcPr>
          <w:p w14:paraId="2A2DE48E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 xml:space="preserve">Cross opsonisation negative </w:t>
            </w:r>
          </w:p>
          <w:p w14:paraId="3DA5D668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1F1DD0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 xml:space="preserve">Cross opsonisation unknown </w:t>
            </w:r>
          </w:p>
          <w:p w14:paraId="2AC779B9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1957AC9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975A7">
              <w:rPr>
                <w:rFonts w:cstheme="minorHAnsi"/>
                <w:b/>
                <w:i/>
                <w:sz w:val="16"/>
                <w:szCs w:val="16"/>
              </w:rPr>
              <w:t>Row total (percent all)</w:t>
            </w:r>
            <w:r>
              <w:rPr>
                <w:rFonts w:cstheme="minorHAnsi"/>
                <w:b/>
                <w:i/>
                <w:sz w:val="16"/>
                <w:szCs w:val="16"/>
              </w:rPr>
              <w:t xml:space="preserve"> (% all without emm55*)</w:t>
            </w:r>
          </w:p>
        </w:tc>
      </w:tr>
      <w:tr w:rsidR="003D2EA0" w:rsidRPr="006975A7" w14:paraId="6A5F449D" w14:textId="77777777" w:rsidTr="0039188C">
        <w:tc>
          <w:tcPr>
            <w:tcW w:w="0" w:type="auto"/>
            <w:vMerge w:val="restart"/>
          </w:tcPr>
          <w:p w14:paraId="37F203A6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  <w:p w14:paraId="5A82CFF2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  <w:p w14:paraId="67704C2E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Absolute isolate number</w:t>
            </w:r>
          </w:p>
        </w:tc>
        <w:tc>
          <w:tcPr>
            <w:tcW w:w="0" w:type="auto"/>
            <w:shd w:val="clear" w:color="auto" w:fill="auto"/>
          </w:tcPr>
          <w:p w14:paraId="5A2775AC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A-C1-5</w:t>
            </w:r>
          </w:p>
        </w:tc>
        <w:tc>
          <w:tcPr>
            <w:tcW w:w="0" w:type="auto"/>
            <w:shd w:val="clear" w:color="auto" w:fill="auto"/>
          </w:tcPr>
          <w:p w14:paraId="36DA3614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6C597B00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FD091C1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F74828A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C0B169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4262FBB6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36 (3.0)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3.1)*</w:t>
            </w:r>
            <w:proofErr w:type="gramEnd"/>
          </w:p>
        </w:tc>
      </w:tr>
      <w:tr w:rsidR="003D2EA0" w:rsidRPr="006975A7" w14:paraId="1B20A683" w14:textId="77777777" w:rsidTr="0039188C">
        <w:tc>
          <w:tcPr>
            <w:tcW w:w="0" w:type="auto"/>
            <w:vMerge/>
          </w:tcPr>
          <w:p w14:paraId="63D83085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7CA575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Clade Y/X</w:t>
            </w:r>
          </w:p>
        </w:tc>
        <w:tc>
          <w:tcPr>
            <w:tcW w:w="0" w:type="auto"/>
            <w:shd w:val="clear" w:color="auto" w:fill="auto"/>
          </w:tcPr>
          <w:p w14:paraId="2884F268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0F543EF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DFFA87A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3EF0CA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auto"/>
          </w:tcPr>
          <w:p w14:paraId="44C4AB85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7F4F325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96 (7.9)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8.2)*</w:t>
            </w:r>
            <w:proofErr w:type="gramEnd"/>
          </w:p>
        </w:tc>
      </w:tr>
      <w:tr w:rsidR="003D2EA0" w:rsidRPr="006975A7" w14:paraId="2F58B33A" w14:textId="77777777" w:rsidTr="0039188C">
        <w:tc>
          <w:tcPr>
            <w:tcW w:w="0" w:type="auto"/>
            <w:vMerge/>
          </w:tcPr>
          <w:p w14:paraId="4EA0C1C9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371FD4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D1-5</w:t>
            </w:r>
          </w:p>
        </w:tc>
        <w:tc>
          <w:tcPr>
            <w:tcW w:w="0" w:type="auto"/>
            <w:shd w:val="clear" w:color="auto" w:fill="auto"/>
          </w:tcPr>
          <w:p w14:paraId="45CCB965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9F12611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134E33DE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3A288F62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4111843C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14:paraId="580ABF46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457 (37.8)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39.1)*</w:t>
            </w:r>
            <w:proofErr w:type="gramEnd"/>
          </w:p>
        </w:tc>
      </w:tr>
      <w:tr w:rsidR="003D2EA0" w:rsidRPr="006975A7" w14:paraId="606D3C09" w14:textId="77777777" w:rsidTr="0039188C">
        <w:tc>
          <w:tcPr>
            <w:tcW w:w="0" w:type="auto"/>
            <w:vMerge/>
          </w:tcPr>
          <w:p w14:paraId="78E086E4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A3DC5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E1-6</w:t>
            </w:r>
          </w:p>
        </w:tc>
        <w:tc>
          <w:tcPr>
            <w:tcW w:w="0" w:type="auto"/>
            <w:shd w:val="clear" w:color="auto" w:fill="auto"/>
          </w:tcPr>
          <w:p w14:paraId="214853F7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0" w:type="auto"/>
            <w:shd w:val="clear" w:color="auto" w:fill="auto"/>
          </w:tcPr>
          <w:p w14:paraId="6EC9EF36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14:paraId="53EAEB91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765C0ABD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414F889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738F6D9E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proofErr w:type="gramStart"/>
            <w:r w:rsidRPr="006975A7">
              <w:rPr>
                <w:rFonts w:cstheme="minorHAnsi"/>
                <w:b/>
                <w:sz w:val="16"/>
                <w:szCs w:val="16"/>
              </w:rPr>
              <w:t>547  (</w:t>
            </w:r>
            <w:proofErr w:type="gramEnd"/>
            <w:r w:rsidRPr="006975A7">
              <w:rPr>
                <w:rFonts w:cstheme="minorHAnsi"/>
                <w:b/>
                <w:sz w:val="16"/>
                <w:szCs w:val="16"/>
              </w:rPr>
              <w:t>45.2)</w:t>
            </w:r>
            <w:r>
              <w:rPr>
                <w:rFonts w:cstheme="minorHAnsi"/>
                <w:b/>
                <w:sz w:val="16"/>
                <w:szCs w:val="16"/>
              </w:rPr>
              <w:t xml:space="preserve"> (46.8)*</w:t>
            </w:r>
          </w:p>
        </w:tc>
      </w:tr>
      <w:tr w:rsidR="003D2EA0" w:rsidRPr="006975A7" w14:paraId="528B7DE3" w14:textId="77777777" w:rsidTr="003D2EA0">
        <w:trPr>
          <w:trHeight w:val="195"/>
        </w:trPr>
        <w:tc>
          <w:tcPr>
            <w:tcW w:w="0" w:type="auto"/>
            <w:vMerge/>
          </w:tcPr>
          <w:p w14:paraId="59A50600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AE41AF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Outli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BEA93CD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134E9CD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5FA3E82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137C031" w14:textId="4CA3780F" w:rsidR="003D2EA0" w:rsidRPr="006975A7" w:rsidRDefault="003D2EA0" w:rsidP="003D2EA0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2D4E3A1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55590116" w14:textId="2D1F3E48" w:rsidR="003D2EA0" w:rsidRPr="006975A7" w:rsidRDefault="003D2EA0" w:rsidP="003D2EA0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62 (5.1)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</w:tr>
      <w:tr w:rsidR="003D2EA0" w:rsidRPr="006975A7" w14:paraId="05CD3C9E" w14:textId="77777777" w:rsidTr="003D2EA0">
        <w:trPr>
          <w:trHeight w:val="195"/>
        </w:trPr>
        <w:tc>
          <w:tcPr>
            <w:tcW w:w="0" w:type="auto"/>
            <w:vMerge/>
          </w:tcPr>
          <w:p w14:paraId="7E34523B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8438DC8" w14:textId="484E141E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utlier*</w:t>
            </w:r>
          </w:p>
        </w:tc>
        <w:tc>
          <w:tcPr>
            <w:tcW w:w="0" w:type="auto"/>
            <w:vMerge/>
            <w:shd w:val="clear" w:color="auto" w:fill="auto"/>
          </w:tcPr>
          <w:p w14:paraId="12A2FE50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02EF9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5AD89D6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D8D8965" w14:textId="5493FED1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*</w:t>
            </w:r>
          </w:p>
        </w:tc>
        <w:tc>
          <w:tcPr>
            <w:tcW w:w="0" w:type="auto"/>
            <w:vMerge/>
            <w:shd w:val="clear" w:color="auto" w:fill="auto"/>
          </w:tcPr>
          <w:p w14:paraId="79DCB96F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23C2DE0C" w14:textId="38B5AF9F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21 (</w:t>
            </w:r>
            <w:proofErr w:type="gramStart"/>
            <w:r w:rsidRPr="006975A7">
              <w:rPr>
                <w:rFonts w:cstheme="minorHAnsi"/>
                <w:b/>
                <w:sz w:val="16"/>
                <w:szCs w:val="16"/>
              </w:rPr>
              <w:t>1.8)*</w:t>
            </w:r>
            <w:proofErr w:type="gramEnd"/>
          </w:p>
        </w:tc>
      </w:tr>
      <w:tr w:rsidR="003D2EA0" w:rsidRPr="006975A7" w14:paraId="4FF47D1D" w14:textId="77777777" w:rsidTr="0039188C">
        <w:tc>
          <w:tcPr>
            <w:tcW w:w="0" w:type="auto"/>
            <w:vMerge/>
          </w:tcPr>
          <w:p w14:paraId="4C693F96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CB93A53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68FF8460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D864B64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407001E" w14:textId="77777777" w:rsidR="003D2EA0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B9C28A2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0CFAF5C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A873477" w14:textId="77777777" w:rsidR="003D2EA0" w:rsidRPr="006975A7" w:rsidRDefault="003D2EA0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2 (1.0)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1.0)*</w:t>
            </w:r>
            <w:proofErr w:type="gramEnd"/>
          </w:p>
        </w:tc>
      </w:tr>
      <w:tr w:rsidR="00592D0A" w:rsidRPr="006975A7" w14:paraId="0691CD2C" w14:textId="77777777" w:rsidTr="0039188C">
        <w:trPr>
          <w:trHeight w:val="195"/>
        </w:trPr>
        <w:tc>
          <w:tcPr>
            <w:tcW w:w="0" w:type="auto"/>
            <w:vMerge w:val="restart"/>
          </w:tcPr>
          <w:p w14:paraId="7170B11A" w14:textId="77777777" w:rsidR="00592D0A" w:rsidRPr="003C0CC2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3C0CC2">
              <w:rPr>
                <w:rFonts w:cstheme="minorHAnsi"/>
                <w:b/>
                <w:i/>
                <w:sz w:val="16"/>
                <w:szCs w:val="16"/>
              </w:rPr>
              <w:t>Protection class totals (%) (% all without emm55*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B471E0C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42585F8B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305 (25.2)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26.1)*</w:t>
            </w:r>
            <w:proofErr w:type="gramEnd"/>
          </w:p>
        </w:tc>
        <w:tc>
          <w:tcPr>
            <w:tcW w:w="0" w:type="auto"/>
            <w:vMerge w:val="restart"/>
            <w:shd w:val="clear" w:color="auto" w:fill="auto"/>
          </w:tcPr>
          <w:p w14:paraId="53561F47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227 (18.8)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19.4)*</w:t>
            </w:r>
            <w:proofErr w:type="gramEnd"/>
          </w:p>
        </w:tc>
        <w:tc>
          <w:tcPr>
            <w:tcW w:w="0" w:type="auto"/>
            <w:vMerge w:val="restart"/>
            <w:shd w:val="clear" w:color="auto" w:fill="auto"/>
          </w:tcPr>
          <w:p w14:paraId="29FAC115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22 (10.1)</w:t>
            </w:r>
            <w:r>
              <w:rPr>
                <w:rFonts w:cstheme="minorHAnsi"/>
                <w:b/>
                <w:sz w:val="16"/>
                <w:szCs w:val="16"/>
              </w:rPr>
              <w:t xml:space="preserve"> (10.4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3CE17C0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41 (11.7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71E169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415 (34.3)</w:t>
            </w:r>
            <w:r>
              <w:rPr>
                <w:rFonts w:cstheme="minorHAnsi"/>
                <w:b/>
                <w:sz w:val="16"/>
                <w:szCs w:val="16"/>
              </w:rPr>
              <w:t xml:space="preserve"> (35.5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FE16FFA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7672DB3D" w14:textId="77777777" w:rsidTr="0039188C">
        <w:trPr>
          <w:trHeight w:val="195"/>
        </w:trPr>
        <w:tc>
          <w:tcPr>
            <w:tcW w:w="0" w:type="auto"/>
            <w:vMerge/>
          </w:tcPr>
          <w:p w14:paraId="2278D47F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07CD8D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987020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3124D4D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02C3600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B206C39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  <w:r w:rsidRPr="006975A7">
              <w:rPr>
                <w:rFonts w:cstheme="minorHAnsi"/>
                <w:b/>
                <w:sz w:val="16"/>
                <w:szCs w:val="16"/>
              </w:rPr>
              <w:t>100</w:t>
            </w:r>
            <w:r>
              <w:rPr>
                <w:rFonts w:cstheme="minorHAnsi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>8.6)*</w:t>
            </w:r>
            <w:proofErr w:type="gramEnd"/>
          </w:p>
        </w:tc>
        <w:tc>
          <w:tcPr>
            <w:tcW w:w="0" w:type="auto"/>
            <w:vMerge/>
            <w:shd w:val="clear" w:color="auto" w:fill="auto"/>
          </w:tcPr>
          <w:p w14:paraId="25E4B8D3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29342B4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0B6E9C50" w14:textId="77777777" w:rsidTr="0039188C">
        <w:tc>
          <w:tcPr>
            <w:tcW w:w="0" w:type="auto"/>
          </w:tcPr>
          <w:p w14:paraId="2F51A9EC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F098D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23CB8B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4454C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374785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639374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09CBC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DB3AE2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3ED86AB1" w14:textId="77777777" w:rsidTr="0039188C">
        <w:tc>
          <w:tcPr>
            <w:tcW w:w="0" w:type="auto"/>
            <w:vMerge w:val="restart"/>
          </w:tcPr>
          <w:p w14:paraId="2D6F62FC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  <w:p w14:paraId="253520AF" w14:textId="77777777" w:rsidR="00592D0A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% all isolates in protection class (vertical totals)</w:t>
            </w:r>
          </w:p>
          <w:p w14:paraId="0233A9D4" w14:textId="77777777" w:rsidR="00592D0A" w:rsidRPr="00F72A8F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06CBB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A-C1-5</w:t>
            </w:r>
          </w:p>
        </w:tc>
        <w:tc>
          <w:tcPr>
            <w:tcW w:w="0" w:type="auto"/>
            <w:shd w:val="clear" w:color="auto" w:fill="auto"/>
          </w:tcPr>
          <w:p w14:paraId="06C2BB1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7.9 (5.4-11.4)</w:t>
            </w:r>
          </w:p>
        </w:tc>
        <w:tc>
          <w:tcPr>
            <w:tcW w:w="0" w:type="auto"/>
            <w:shd w:val="clear" w:color="auto" w:fill="auto"/>
          </w:tcPr>
          <w:p w14:paraId="779089B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F00374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6566EB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CE187E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.9</w:t>
            </w:r>
            <w:r>
              <w:rPr>
                <w:rFonts w:cstheme="minorHAnsi"/>
                <w:sz w:val="16"/>
                <w:szCs w:val="16"/>
              </w:rPr>
              <w:t xml:space="preserve"> (1.7-5-5.0)</w:t>
            </w:r>
          </w:p>
        </w:tc>
        <w:tc>
          <w:tcPr>
            <w:tcW w:w="0" w:type="auto"/>
            <w:shd w:val="clear" w:color="auto" w:fill="auto"/>
          </w:tcPr>
          <w:p w14:paraId="73271EE0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1EBE6241" w14:textId="77777777" w:rsidTr="0039188C">
        <w:tc>
          <w:tcPr>
            <w:tcW w:w="0" w:type="auto"/>
            <w:vMerge/>
          </w:tcPr>
          <w:p w14:paraId="0F81D0C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326EC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Clade Y/X</w:t>
            </w:r>
          </w:p>
        </w:tc>
        <w:tc>
          <w:tcPr>
            <w:tcW w:w="0" w:type="auto"/>
            <w:shd w:val="clear" w:color="auto" w:fill="auto"/>
          </w:tcPr>
          <w:p w14:paraId="63CFB881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9.7 (15.6-24.5)</w:t>
            </w:r>
          </w:p>
        </w:tc>
        <w:tc>
          <w:tcPr>
            <w:tcW w:w="0" w:type="auto"/>
            <w:shd w:val="clear" w:color="auto" w:fill="auto"/>
          </w:tcPr>
          <w:p w14:paraId="32E6174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9.7</w:t>
            </w:r>
            <w:r>
              <w:rPr>
                <w:rFonts w:cstheme="minorHAnsi"/>
                <w:sz w:val="16"/>
                <w:szCs w:val="16"/>
              </w:rPr>
              <w:t xml:space="preserve"> (6.3-14.5)</w:t>
            </w:r>
          </w:p>
        </w:tc>
        <w:tc>
          <w:tcPr>
            <w:tcW w:w="0" w:type="auto"/>
            <w:shd w:val="clear" w:color="auto" w:fill="auto"/>
          </w:tcPr>
          <w:p w14:paraId="4017537C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9EA965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796365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3.4</w:t>
            </w:r>
            <w:r>
              <w:rPr>
                <w:rFonts w:cstheme="minorHAnsi"/>
                <w:sz w:val="16"/>
                <w:szCs w:val="16"/>
              </w:rPr>
              <w:t xml:space="preserve"> (2.0-5.6)</w:t>
            </w:r>
          </w:p>
        </w:tc>
        <w:tc>
          <w:tcPr>
            <w:tcW w:w="0" w:type="auto"/>
            <w:shd w:val="clear" w:color="auto" w:fill="auto"/>
          </w:tcPr>
          <w:p w14:paraId="78B04E72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73AFA4FE" w14:textId="77777777" w:rsidTr="0039188C">
        <w:trPr>
          <w:trHeight w:val="195"/>
        </w:trPr>
        <w:tc>
          <w:tcPr>
            <w:tcW w:w="0" w:type="auto"/>
            <w:vMerge/>
          </w:tcPr>
          <w:p w14:paraId="08CC0E6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750BD5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D1-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F7C702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3E633F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35.7</w:t>
            </w:r>
            <w:r>
              <w:rPr>
                <w:rFonts w:cstheme="minorHAnsi"/>
                <w:sz w:val="16"/>
                <w:szCs w:val="16"/>
              </w:rPr>
              <w:t xml:space="preserve"> (29.7-42.1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164A1B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69.7</w:t>
            </w:r>
            <w:r>
              <w:rPr>
                <w:rFonts w:cstheme="minorHAnsi"/>
                <w:sz w:val="16"/>
                <w:szCs w:val="16"/>
              </w:rPr>
              <w:t xml:space="preserve"> (61.0-77.1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C9C9D2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58.2</w:t>
            </w:r>
            <w:r>
              <w:rPr>
                <w:rFonts w:cstheme="minorHAnsi"/>
                <w:sz w:val="16"/>
                <w:szCs w:val="16"/>
              </w:rPr>
              <w:t xml:space="preserve"> (49.9-66.0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F46D44B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50.4</w:t>
            </w:r>
            <w:r>
              <w:rPr>
                <w:rFonts w:cstheme="minorHAnsi"/>
                <w:sz w:val="16"/>
                <w:szCs w:val="16"/>
              </w:rPr>
              <w:t xml:space="preserve"> (45.6-55.1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B4AE7E9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3EFBE2C0" w14:textId="77777777" w:rsidTr="0039188C">
        <w:trPr>
          <w:trHeight w:val="195"/>
        </w:trPr>
        <w:tc>
          <w:tcPr>
            <w:tcW w:w="0" w:type="auto"/>
            <w:vMerge/>
          </w:tcPr>
          <w:p w14:paraId="34598BD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A55F8B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F326C5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C74830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CD4846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FE7645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.0 (72-8-88.</w:t>
            </w:r>
            <w:proofErr w:type="gramStart"/>
            <w:r>
              <w:rPr>
                <w:rFonts w:cstheme="minorHAnsi"/>
                <w:sz w:val="16"/>
                <w:szCs w:val="16"/>
              </w:rPr>
              <w:t>7)*</w:t>
            </w:r>
            <w:proofErr w:type="gramEnd"/>
          </w:p>
        </w:tc>
        <w:tc>
          <w:tcPr>
            <w:tcW w:w="0" w:type="auto"/>
            <w:vMerge/>
            <w:shd w:val="clear" w:color="auto" w:fill="auto"/>
          </w:tcPr>
          <w:p w14:paraId="1B01350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5CE64D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6F135BAE" w14:textId="77777777" w:rsidTr="0039188C">
        <w:trPr>
          <w:trHeight w:val="195"/>
        </w:trPr>
        <w:tc>
          <w:tcPr>
            <w:tcW w:w="0" w:type="auto"/>
            <w:vMerge/>
          </w:tcPr>
          <w:p w14:paraId="6036C43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3012D52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E1-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D887BE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72.5 (67.0-77.3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806505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54.6</w:t>
            </w:r>
            <w:r>
              <w:rPr>
                <w:rFonts w:cstheme="minorHAnsi"/>
                <w:sz w:val="16"/>
                <w:szCs w:val="16"/>
              </w:rPr>
              <w:t xml:space="preserve"> (48.1-61.2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5450A6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7.9</w:t>
            </w:r>
            <w:r>
              <w:rPr>
                <w:rFonts w:cstheme="minorHAnsi"/>
                <w:sz w:val="16"/>
                <w:szCs w:val="16"/>
              </w:rPr>
              <w:t xml:space="preserve"> (20.7-36.4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4ABC68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2.8</w:t>
            </w:r>
            <w:r>
              <w:rPr>
                <w:rFonts w:cstheme="minorHAnsi"/>
                <w:sz w:val="16"/>
                <w:szCs w:val="16"/>
              </w:rPr>
              <w:t xml:space="preserve"> (8,2-19.3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EB6DE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36.1</w:t>
            </w:r>
            <w:r>
              <w:rPr>
                <w:rFonts w:cstheme="minorHAnsi"/>
                <w:sz w:val="16"/>
                <w:szCs w:val="16"/>
              </w:rPr>
              <w:t xml:space="preserve"> (31.7-40.9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EE4EAE0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746DD32C" w14:textId="77777777" w:rsidTr="0039188C">
        <w:trPr>
          <w:trHeight w:val="195"/>
        </w:trPr>
        <w:tc>
          <w:tcPr>
            <w:tcW w:w="0" w:type="auto"/>
            <w:vMerge/>
          </w:tcPr>
          <w:p w14:paraId="54B106E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6631DA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75063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7CBD4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754CD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E10BE7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0 (11.7-26.</w:t>
            </w:r>
            <w:proofErr w:type="gramStart"/>
            <w:r>
              <w:rPr>
                <w:rFonts w:cstheme="minorHAnsi"/>
                <w:sz w:val="16"/>
                <w:szCs w:val="16"/>
              </w:rPr>
              <w:t>7)*</w:t>
            </w:r>
            <w:proofErr w:type="gramEnd"/>
          </w:p>
        </w:tc>
        <w:tc>
          <w:tcPr>
            <w:tcW w:w="0" w:type="auto"/>
            <w:vMerge/>
            <w:shd w:val="clear" w:color="auto" w:fill="auto"/>
          </w:tcPr>
          <w:p w14:paraId="43680BF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9A0AF32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1B0F861D" w14:textId="77777777" w:rsidTr="003D2EA0">
        <w:trPr>
          <w:trHeight w:val="195"/>
        </w:trPr>
        <w:tc>
          <w:tcPr>
            <w:tcW w:w="0" w:type="auto"/>
            <w:vMerge/>
          </w:tcPr>
          <w:p w14:paraId="344B402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0F2FA24" w14:textId="45EB5A28" w:rsidR="00592D0A" w:rsidRPr="006975A7" w:rsidRDefault="00592D0A" w:rsidP="003D2EA0">
            <w:pPr>
              <w:rPr>
                <w:rFonts w:cstheme="minorHAnsi"/>
                <w:i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Outli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4730A2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  <w:p w14:paraId="6C5A24A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93E1A3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  <w:p w14:paraId="3E80F60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746AD436" w14:textId="77777777" w:rsidR="00592D0A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.5</w:t>
            </w:r>
            <w:r>
              <w:rPr>
                <w:rFonts w:cstheme="minorHAnsi"/>
                <w:sz w:val="16"/>
                <w:szCs w:val="16"/>
              </w:rPr>
              <w:t xml:space="preserve"> (0.3-5.8)</w:t>
            </w:r>
          </w:p>
          <w:p w14:paraId="415C16E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4E6619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9.1</w:t>
            </w:r>
            <w:r>
              <w:rPr>
                <w:rFonts w:cstheme="minorHAnsi"/>
                <w:sz w:val="16"/>
                <w:szCs w:val="16"/>
              </w:rPr>
              <w:t xml:space="preserve"> (22.2-37.1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53A01D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4.3</w:t>
            </w:r>
            <w:r>
              <w:rPr>
                <w:rFonts w:cstheme="minorHAnsi"/>
                <w:sz w:val="16"/>
                <w:szCs w:val="16"/>
              </w:rPr>
              <w:t xml:space="preserve"> (2.8-6.8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D65933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  <w:p w14:paraId="6CCD4CF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02B2CE82" w14:textId="77777777" w:rsidTr="003D2EA0">
        <w:trPr>
          <w:trHeight w:val="195"/>
        </w:trPr>
        <w:tc>
          <w:tcPr>
            <w:tcW w:w="0" w:type="auto"/>
            <w:vMerge/>
          </w:tcPr>
          <w:p w14:paraId="3D98D84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2BAE2284" w14:textId="3C0C7B84" w:rsidR="00592D0A" w:rsidRPr="006975A7" w:rsidRDefault="003D2EA0" w:rsidP="003918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utlier*</w:t>
            </w:r>
          </w:p>
        </w:tc>
        <w:tc>
          <w:tcPr>
            <w:tcW w:w="0" w:type="auto"/>
            <w:vMerge/>
            <w:shd w:val="clear" w:color="auto" w:fill="auto"/>
          </w:tcPr>
          <w:p w14:paraId="526EEC0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62C79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C8F413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7EC5F3FB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B2DE0F1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1B41A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76E5AA7D" w14:textId="77777777" w:rsidTr="0039188C">
        <w:trPr>
          <w:trHeight w:val="217"/>
        </w:trPr>
        <w:tc>
          <w:tcPr>
            <w:tcW w:w="0" w:type="auto"/>
            <w:vMerge/>
          </w:tcPr>
          <w:p w14:paraId="20A90A1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535C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4D1C015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66BFA0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6320A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E87F2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630F3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2.9</w:t>
            </w:r>
            <w:r>
              <w:rPr>
                <w:rFonts w:cstheme="minorHAnsi"/>
                <w:sz w:val="16"/>
                <w:szCs w:val="16"/>
              </w:rPr>
              <w:t xml:space="preserve"> (1.6-5.1)</w:t>
            </w:r>
          </w:p>
        </w:tc>
        <w:tc>
          <w:tcPr>
            <w:tcW w:w="0" w:type="auto"/>
            <w:shd w:val="clear" w:color="auto" w:fill="auto"/>
          </w:tcPr>
          <w:p w14:paraId="4D4BFAE9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</w:tr>
      <w:tr w:rsidR="00592D0A" w:rsidRPr="006975A7" w14:paraId="2F345F15" w14:textId="77777777" w:rsidTr="0039188C">
        <w:tc>
          <w:tcPr>
            <w:tcW w:w="0" w:type="auto"/>
            <w:vMerge/>
          </w:tcPr>
          <w:p w14:paraId="63CA623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625B11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08920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D7175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4A76E0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4BAF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F566F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7B7496" w14:textId="77777777" w:rsidR="00592D0A" w:rsidRPr="006975A7" w:rsidRDefault="00592D0A" w:rsidP="0039188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92D0A" w:rsidRPr="006975A7" w14:paraId="063E61F8" w14:textId="77777777" w:rsidTr="0039188C">
        <w:tc>
          <w:tcPr>
            <w:tcW w:w="0" w:type="auto"/>
          </w:tcPr>
          <w:p w14:paraId="0730722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897637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2CF68E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F93BB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75B43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8FE47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23DA44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D4A80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38AB6476" w14:textId="77777777" w:rsidTr="0039188C">
        <w:tc>
          <w:tcPr>
            <w:tcW w:w="0" w:type="auto"/>
            <w:vMerge w:val="restart"/>
          </w:tcPr>
          <w:p w14:paraId="224129B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  <w:p w14:paraId="38E9CA96" w14:textId="77777777" w:rsidR="00592D0A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% all isolates in cluster (horizontal totals) </w:t>
            </w:r>
          </w:p>
          <w:p w14:paraId="7C0DC16B" w14:textId="77777777" w:rsidR="00592D0A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  <w:p w14:paraId="36C21969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55AE9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A-C1-5</w:t>
            </w:r>
          </w:p>
        </w:tc>
        <w:tc>
          <w:tcPr>
            <w:tcW w:w="0" w:type="auto"/>
            <w:shd w:val="clear" w:color="auto" w:fill="auto"/>
          </w:tcPr>
          <w:p w14:paraId="2517510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66.7 </w:t>
            </w:r>
          </w:p>
        </w:tc>
        <w:tc>
          <w:tcPr>
            <w:tcW w:w="0" w:type="auto"/>
            <w:shd w:val="clear" w:color="auto" w:fill="auto"/>
          </w:tcPr>
          <w:p w14:paraId="0A8BB37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C717C4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8B8AC2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FB0DBC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33.3 </w:t>
            </w:r>
          </w:p>
        </w:tc>
        <w:tc>
          <w:tcPr>
            <w:tcW w:w="0" w:type="auto"/>
            <w:shd w:val="clear" w:color="auto" w:fill="auto"/>
          </w:tcPr>
          <w:p w14:paraId="3EED824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71B300F6" w14:textId="77777777" w:rsidTr="0039188C">
        <w:tc>
          <w:tcPr>
            <w:tcW w:w="0" w:type="auto"/>
            <w:vMerge/>
          </w:tcPr>
          <w:p w14:paraId="2239E31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1C9326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Clade Y/X</w:t>
            </w:r>
          </w:p>
        </w:tc>
        <w:tc>
          <w:tcPr>
            <w:tcW w:w="0" w:type="auto"/>
            <w:shd w:val="clear" w:color="auto" w:fill="auto"/>
          </w:tcPr>
          <w:p w14:paraId="3EA0A0B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62.5 </w:t>
            </w:r>
          </w:p>
        </w:tc>
        <w:tc>
          <w:tcPr>
            <w:tcW w:w="0" w:type="auto"/>
            <w:shd w:val="clear" w:color="auto" w:fill="auto"/>
          </w:tcPr>
          <w:p w14:paraId="3341945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22.9 </w:t>
            </w:r>
          </w:p>
        </w:tc>
        <w:tc>
          <w:tcPr>
            <w:tcW w:w="0" w:type="auto"/>
            <w:shd w:val="clear" w:color="auto" w:fill="auto"/>
          </w:tcPr>
          <w:p w14:paraId="75E5D3D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CFC6B9F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AB9732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14.6 </w:t>
            </w:r>
          </w:p>
        </w:tc>
        <w:tc>
          <w:tcPr>
            <w:tcW w:w="0" w:type="auto"/>
            <w:shd w:val="clear" w:color="auto" w:fill="auto"/>
          </w:tcPr>
          <w:p w14:paraId="47826D9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3CD5B3E4" w14:textId="77777777" w:rsidTr="0039188C">
        <w:tc>
          <w:tcPr>
            <w:tcW w:w="0" w:type="auto"/>
            <w:vMerge/>
          </w:tcPr>
          <w:p w14:paraId="7B38C5AA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0404F7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D1-5</w:t>
            </w:r>
          </w:p>
        </w:tc>
        <w:tc>
          <w:tcPr>
            <w:tcW w:w="0" w:type="auto"/>
            <w:shd w:val="clear" w:color="auto" w:fill="auto"/>
          </w:tcPr>
          <w:p w14:paraId="513F5B7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6A48EA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17.7 </w:t>
            </w:r>
          </w:p>
        </w:tc>
        <w:tc>
          <w:tcPr>
            <w:tcW w:w="0" w:type="auto"/>
            <w:shd w:val="clear" w:color="auto" w:fill="auto"/>
          </w:tcPr>
          <w:p w14:paraId="7200FC1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18.6 </w:t>
            </w:r>
          </w:p>
        </w:tc>
        <w:tc>
          <w:tcPr>
            <w:tcW w:w="0" w:type="auto"/>
          </w:tcPr>
          <w:p w14:paraId="2AD33E38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17.9 </w:t>
            </w:r>
          </w:p>
        </w:tc>
        <w:tc>
          <w:tcPr>
            <w:tcW w:w="0" w:type="auto"/>
            <w:shd w:val="clear" w:color="auto" w:fill="auto"/>
          </w:tcPr>
          <w:p w14:paraId="0506B19B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45.7 </w:t>
            </w:r>
          </w:p>
        </w:tc>
        <w:tc>
          <w:tcPr>
            <w:tcW w:w="0" w:type="auto"/>
            <w:shd w:val="clear" w:color="auto" w:fill="auto"/>
          </w:tcPr>
          <w:p w14:paraId="6CD830D1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1227DA69" w14:textId="77777777" w:rsidTr="0039188C">
        <w:tc>
          <w:tcPr>
            <w:tcW w:w="0" w:type="auto"/>
            <w:vMerge/>
          </w:tcPr>
          <w:p w14:paraId="6D63164E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5B9E6F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E1-6</w:t>
            </w:r>
          </w:p>
        </w:tc>
        <w:tc>
          <w:tcPr>
            <w:tcW w:w="0" w:type="auto"/>
            <w:shd w:val="clear" w:color="auto" w:fill="auto"/>
          </w:tcPr>
          <w:p w14:paraId="0ED9B19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40.4 </w:t>
            </w:r>
          </w:p>
        </w:tc>
        <w:tc>
          <w:tcPr>
            <w:tcW w:w="0" w:type="auto"/>
            <w:shd w:val="clear" w:color="auto" w:fill="auto"/>
          </w:tcPr>
          <w:p w14:paraId="507F8ABB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22.7 </w:t>
            </w:r>
          </w:p>
        </w:tc>
        <w:tc>
          <w:tcPr>
            <w:tcW w:w="0" w:type="auto"/>
            <w:shd w:val="clear" w:color="auto" w:fill="auto"/>
          </w:tcPr>
          <w:p w14:paraId="47FA18B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6.2 </w:t>
            </w:r>
          </w:p>
        </w:tc>
        <w:tc>
          <w:tcPr>
            <w:tcW w:w="0" w:type="auto"/>
          </w:tcPr>
          <w:p w14:paraId="6092730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</w:tcPr>
          <w:p w14:paraId="6D53B1E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27.4 </w:t>
            </w:r>
          </w:p>
        </w:tc>
        <w:tc>
          <w:tcPr>
            <w:tcW w:w="0" w:type="auto"/>
            <w:shd w:val="clear" w:color="auto" w:fill="auto"/>
          </w:tcPr>
          <w:p w14:paraId="3EDBD28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435DAE16" w14:textId="77777777" w:rsidTr="0039188C">
        <w:tc>
          <w:tcPr>
            <w:tcW w:w="0" w:type="auto"/>
            <w:vMerge/>
          </w:tcPr>
          <w:p w14:paraId="1DF2BA6D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3E697A1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Outli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053BF86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  <w:p w14:paraId="67E74ED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FC7B1A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  <w:p w14:paraId="1AF6DB3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0B4573E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4.8 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27C160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66.2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6D64B08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29.0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AD408A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445B7CF7" w14:textId="77777777" w:rsidTr="0039188C">
        <w:tc>
          <w:tcPr>
            <w:tcW w:w="0" w:type="auto"/>
            <w:vMerge/>
          </w:tcPr>
          <w:p w14:paraId="7BEC68A4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77755F0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Outlier*</w:t>
            </w:r>
          </w:p>
        </w:tc>
        <w:tc>
          <w:tcPr>
            <w:tcW w:w="0" w:type="auto"/>
            <w:vMerge/>
            <w:shd w:val="clear" w:color="auto" w:fill="auto"/>
          </w:tcPr>
          <w:p w14:paraId="7828A37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A14E14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1E144095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4.3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9FE666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*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7FAB41D3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 xml:space="preserve">85.7 </w:t>
            </w:r>
          </w:p>
        </w:tc>
        <w:tc>
          <w:tcPr>
            <w:tcW w:w="0" w:type="auto"/>
            <w:vMerge/>
            <w:shd w:val="clear" w:color="auto" w:fill="auto"/>
          </w:tcPr>
          <w:p w14:paraId="680935A2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92D0A" w:rsidRPr="006975A7" w14:paraId="2D9FDD27" w14:textId="77777777" w:rsidTr="0039188C">
        <w:tc>
          <w:tcPr>
            <w:tcW w:w="0" w:type="auto"/>
          </w:tcPr>
          <w:p w14:paraId="04D5E5E7" w14:textId="77777777" w:rsidR="00592D0A" w:rsidRPr="006975A7" w:rsidRDefault="00592D0A" w:rsidP="0039188C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1CE17E0D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11AD75DE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68F8184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A6883D1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6959AC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45EAFF0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  <w:r w:rsidRPr="006975A7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F904B27" w14:textId="77777777" w:rsidR="00592D0A" w:rsidRPr="006975A7" w:rsidRDefault="00592D0A" w:rsidP="0039188C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0EDCB1A3" w14:textId="77777777" w:rsidR="00592D0A" w:rsidRDefault="00592D0A" w:rsidP="00125D3D"/>
    <w:p w14:paraId="04ECF6FE" w14:textId="77777777" w:rsidR="006975A7" w:rsidRDefault="006975A7" w:rsidP="00125D3D"/>
    <w:p w14:paraId="6C711FE9" w14:textId="207BD493" w:rsidR="0008654C" w:rsidRDefault="00CB177A" w:rsidP="00125D3D">
      <w:r w:rsidRPr="00CB177A">
        <w:rPr>
          <w:b/>
        </w:rPr>
        <w:lastRenderedPageBreak/>
        <w:t xml:space="preserve">B. </w:t>
      </w:r>
      <w:r w:rsidRPr="00B44B00">
        <w:rPr>
          <w:b/>
        </w:rPr>
        <w:t xml:space="preserve">Results of </w:t>
      </w:r>
      <w:r w:rsidRPr="00580137">
        <w:t xml:space="preserve">N-1 </w:t>
      </w:r>
      <w:r w:rsidRPr="00580137">
        <w:rPr>
          <w:b/>
        </w:rPr>
        <w:t>Chi-squared</w:t>
      </w:r>
      <w:r w:rsidRPr="00580137">
        <w:t xml:space="preserve"> </w:t>
      </w:r>
      <w:r w:rsidRPr="00B44B00">
        <w:rPr>
          <w:b/>
        </w:rPr>
        <w:t>tests</w:t>
      </w:r>
      <w:r>
        <w:t xml:space="preserve">. This experiment addressed differences between </w:t>
      </w:r>
      <w:r>
        <w:t xml:space="preserve">SSTI isolates of different </w:t>
      </w:r>
      <w:proofErr w:type="spellStart"/>
      <w:r w:rsidRPr="00CB177A">
        <w:rPr>
          <w:i/>
        </w:rPr>
        <w:t>emm</w:t>
      </w:r>
      <w:proofErr w:type="spellEnd"/>
      <w:r>
        <w:t xml:space="preserve"> cluster categories their </w:t>
      </w:r>
      <w:r w:rsidR="008E13DF">
        <w:t>distribution</w:t>
      </w:r>
      <w:r>
        <w:t xml:space="preserve"> into 30mer vaccine protection classes</w:t>
      </w:r>
      <w:r w:rsidR="008E13DF">
        <w:t>.</w:t>
      </w:r>
      <w:r>
        <w:t xml:space="preserve">  </w:t>
      </w:r>
      <w:r>
        <w:t xml:space="preserve">For example, the top left data square is derived from </w:t>
      </w:r>
      <w:r w:rsidRPr="00580137">
        <w:t xml:space="preserve">an N-1 Chi-squared test on the percentage of </w:t>
      </w:r>
      <w:r>
        <w:t>“vaccine</w:t>
      </w:r>
      <w:r w:rsidR="008E13DF">
        <w:t xml:space="preserve"> </w:t>
      </w:r>
      <w:proofErr w:type="spellStart"/>
      <w:r w:rsidR="008E13DF" w:rsidRPr="008E13DF">
        <w:rPr>
          <w:i/>
        </w:rPr>
        <w:t>emm</w:t>
      </w:r>
      <w:proofErr w:type="spellEnd"/>
      <w:r w:rsidR="008E13DF">
        <w:t xml:space="preserve"> type</w:t>
      </w:r>
      <w:r>
        <w:t xml:space="preserve">” </w:t>
      </w:r>
      <w:r w:rsidRPr="00580137">
        <w:t xml:space="preserve">isolates </w:t>
      </w:r>
      <w:r>
        <w:t xml:space="preserve">that </w:t>
      </w:r>
      <w:r w:rsidR="008E13DF">
        <w:t>are also “</w:t>
      </w:r>
      <w:proofErr w:type="spellStart"/>
      <w:r w:rsidR="008E13DF" w:rsidRPr="008E13DF">
        <w:rPr>
          <w:i/>
        </w:rPr>
        <w:t>emm</w:t>
      </w:r>
      <w:proofErr w:type="spellEnd"/>
      <w:r w:rsidR="008E13DF">
        <w:t xml:space="preserve"> cluster </w:t>
      </w:r>
      <w:r>
        <w:t>A-C1-5</w:t>
      </w:r>
      <w:r w:rsidR="008E13DF">
        <w:t xml:space="preserve">” isolates (7.9% of 305 isolates) vs </w:t>
      </w:r>
      <w:bookmarkStart w:id="0" w:name="_GoBack"/>
      <w:bookmarkEnd w:id="0"/>
      <w:r w:rsidR="008E13DF">
        <w:t xml:space="preserve">percentage of “cross-opsonisation positive” isolates </w:t>
      </w:r>
      <w:r w:rsidR="008E13DF">
        <w:t>that are also “</w:t>
      </w:r>
      <w:proofErr w:type="spellStart"/>
      <w:r w:rsidR="008E13DF" w:rsidRPr="008E13DF">
        <w:rPr>
          <w:i/>
        </w:rPr>
        <w:t>emm</w:t>
      </w:r>
      <w:proofErr w:type="spellEnd"/>
      <w:r w:rsidR="008E13DF">
        <w:t xml:space="preserve"> cluster A-C1-5” isolates </w:t>
      </w:r>
      <w:r w:rsidR="008E13DF">
        <w:t>(0% of 227 isolates).</w:t>
      </w:r>
      <w:r w:rsidR="007C4BA7">
        <w:t xml:space="preserve"> Starred numbers were calculated with </w:t>
      </w:r>
      <w:r w:rsidR="007C4BA7" w:rsidRPr="007C4BA7">
        <w:rPr>
          <w:i/>
        </w:rPr>
        <w:t>emm</w:t>
      </w:r>
      <w:r w:rsidR="007C4BA7">
        <w:t xml:space="preserve">55 isolates omitted. </w:t>
      </w:r>
      <w:r w:rsidR="008E13DF">
        <w:t xml:space="preserve"> </w:t>
      </w:r>
      <w:r w:rsidR="008E13DF">
        <w:t>As with S2 Data</w:t>
      </w:r>
      <w:r w:rsidR="00DE79C3">
        <w:t xml:space="preserve"> S</w:t>
      </w:r>
      <w:r w:rsidR="008E13DF">
        <w:t>et and S3 Data</w:t>
      </w:r>
      <w:r w:rsidR="00FA6C8B">
        <w:t xml:space="preserve"> S</w:t>
      </w:r>
      <w:r w:rsidR="008E13DF">
        <w:t>et</w:t>
      </w:r>
      <w:r w:rsidR="008E13DF">
        <w:t>, a Bonferroni correction was applied. In this instance, 59 tests</w:t>
      </w:r>
      <w:r w:rsidR="00333918">
        <w:t xml:space="preserve"> for significance </w:t>
      </w:r>
      <w:r w:rsidR="008E13DF">
        <w:t xml:space="preserve">were performed.  </w:t>
      </w:r>
      <w:r>
        <w:t>Cells coloured red have values &lt;0.0001, which equates to a Bonferroni corrected P -value of &lt;0.00</w:t>
      </w:r>
      <w:r w:rsidR="008E13DF">
        <w:t>6</w:t>
      </w:r>
      <w:r>
        <w:t>, which we regard as strongly supporting significance</w:t>
      </w:r>
      <w:r w:rsidR="006308B5">
        <w:t xml:space="preserve">. </w:t>
      </w:r>
      <w:r>
        <w:t xml:space="preserve"> Cells coloured orange have P values from 0.0001-0.000</w:t>
      </w:r>
      <w:r w:rsidR="008E13DF">
        <w:t>8</w:t>
      </w:r>
      <w:r>
        <w:t xml:space="preserve">, which equates to Bonferroni corrected P values of </w:t>
      </w:r>
      <w:r w:rsidR="008E13DF">
        <w:t>~</w:t>
      </w:r>
      <w:r>
        <w:t>0.00</w:t>
      </w:r>
      <w:r w:rsidR="008E13DF">
        <w:t>6</w:t>
      </w:r>
      <w:r>
        <w:t>-0.05. We regard this as significant, but less strongly supporting the difference in proportion</w:t>
      </w:r>
      <w:r w:rsidR="008E13DF">
        <w:t xml:space="preserve">. </w:t>
      </w:r>
      <w:r w:rsidR="006308B5">
        <w:t xml:space="preserve">Starred values are with </w:t>
      </w:r>
      <w:r w:rsidR="006308B5" w:rsidRPr="00333918">
        <w:rPr>
          <w:i/>
        </w:rPr>
        <w:t>emm</w:t>
      </w:r>
      <w:r w:rsidR="006308B5">
        <w:t>55 isolates omitted. The orientations of significant differences are indicated in the data cells, with the single letter</w:t>
      </w:r>
      <w:r w:rsidR="00333918">
        <w:t>s</w:t>
      </w:r>
      <w:r w:rsidR="006308B5">
        <w:t xml:space="preserve"> either designating “vaccine” (v), or the first letter of the cross-opsonisation descriptor. </w:t>
      </w:r>
      <w:r w:rsidR="007C4BA7">
        <w:t>A “</w:t>
      </w:r>
      <w:proofErr w:type="gramStart"/>
      <w:r w:rsidR="007C4BA7">
        <w:t>-“ symbol</w:t>
      </w:r>
      <w:proofErr w:type="gramEnd"/>
      <w:r w:rsidR="007C4BA7">
        <w:t xml:space="preserve"> represents where both </w:t>
      </w:r>
      <w:r w:rsidR="00FF023C">
        <w:t>percentages to</w:t>
      </w:r>
      <w:r w:rsidR="007C4BA7">
        <w:t xml:space="preserve"> be compared were zero.  Isolates of</w:t>
      </w:r>
      <w:r w:rsidR="007C4BA7" w:rsidRPr="007C4BA7">
        <w:rPr>
          <w:i/>
        </w:rPr>
        <w:t xml:space="preserve"> </w:t>
      </w:r>
      <w:proofErr w:type="spellStart"/>
      <w:r w:rsidR="007C4BA7" w:rsidRPr="007C4BA7">
        <w:rPr>
          <w:i/>
        </w:rPr>
        <w:t>emm</w:t>
      </w:r>
      <w:proofErr w:type="spellEnd"/>
      <w:r w:rsidR="007C4BA7">
        <w:t xml:space="preserve"> types of unknown </w:t>
      </w:r>
      <w:proofErr w:type="spellStart"/>
      <w:r w:rsidR="007C4BA7" w:rsidRPr="007C4BA7">
        <w:rPr>
          <w:i/>
        </w:rPr>
        <w:t>emm</w:t>
      </w:r>
      <w:proofErr w:type="spellEnd"/>
      <w:r w:rsidR="007C4BA7">
        <w:t xml:space="preserve"> cluster were omitted because</w:t>
      </w:r>
      <w:r w:rsidR="00FF023C">
        <w:t xml:space="preserve"> the numbers were too small to be m</w:t>
      </w:r>
      <w:r w:rsidR="007C4BA7">
        <w:t>eaningful</w:t>
      </w:r>
      <w:r w:rsidR="00FF023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1332"/>
        <w:gridCol w:w="1345"/>
        <w:gridCol w:w="1369"/>
        <w:gridCol w:w="1404"/>
        <w:gridCol w:w="1270"/>
        <w:gridCol w:w="1294"/>
        <w:gridCol w:w="1330"/>
        <w:gridCol w:w="1275"/>
        <w:gridCol w:w="1309"/>
        <w:gridCol w:w="1366"/>
      </w:tblGrid>
      <w:tr w:rsidR="003869A4" w:rsidRPr="00EE0A43" w14:paraId="68D7EA33" w14:textId="0734D5DC" w:rsidTr="00E03605">
        <w:tc>
          <w:tcPr>
            <w:tcW w:w="0" w:type="auto"/>
            <w:shd w:val="clear" w:color="auto" w:fill="auto"/>
          </w:tcPr>
          <w:p w14:paraId="4F798623" w14:textId="5EA1CFF6" w:rsidR="003869A4" w:rsidRPr="00C51B65" w:rsidRDefault="003869A4" w:rsidP="005F6B79">
            <w:pPr>
              <w:jc w:val="right"/>
              <w:rPr>
                <w:rFonts w:cstheme="minorHAnsi"/>
                <w:sz w:val="14"/>
                <w:szCs w:val="16"/>
              </w:rPr>
            </w:pPr>
            <w:bookmarkStart w:id="1" w:name="_Hlk6326149"/>
          </w:p>
        </w:tc>
        <w:tc>
          <w:tcPr>
            <w:tcW w:w="0" w:type="auto"/>
            <w:shd w:val="clear" w:color="auto" w:fill="auto"/>
          </w:tcPr>
          <w:p w14:paraId="041BCC5D" w14:textId="7AA18A07" w:rsidR="003869A4" w:rsidRPr="006308B5" w:rsidRDefault="003869A4" w:rsidP="005F6B79">
            <w:pPr>
              <w:rPr>
                <w:rFonts w:cstheme="minorHAnsi"/>
                <w:b/>
                <w:sz w:val="20"/>
                <w:szCs w:val="16"/>
                <w:vertAlign w:val="superscript"/>
              </w:rPr>
            </w:pPr>
            <w:r w:rsidRPr="00EE0A43">
              <w:rPr>
                <w:rFonts w:cstheme="minorHAnsi"/>
                <w:b/>
                <w:sz w:val="18"/>
                <w:szCs w:val="16"/>
              </w:rPr>
              <w:t xml:space="preserve">Vaccine </w:t>
            </w:r>
            <w:r>
              <w:rPr>
                <w:rFonts w:cstheme="minorHAnsi"/>
                <w:b/>
                <w:sz w:val="18"/>
                <w:szCs w:val="16"/>
              </w:rPr>
              <w:t>vs CO pos</w:t>
            </w:r>
            <w:r>
              <w:rPr>
                <w:rFonts w:cstheme="minorHAnsi"/>
                <w:b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7BCD46" w14:textId="00479070" w:rsidR="003869A4" w:rsidRPr="00EE0A43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accine vs CO equ</w:t>
            </w:r>
            <w:r>
              <w:rPr>
                <w:rFonts w:cstheme="minorHAnsi"/>
                <w:b/>
                <w:sz w:val="18"/>
                <w:szCs w:val="16"/>
                <w:vertAlign w:val="superscript"/>
              </w:rPr>
              <w:t>2</w:t>
            </w:r>
            <w:r w:rsidRPr="00EE0A43">
              <w:rPr>
                <w:rFonts w:cstheme="minorHAnsi"/>
                <w:b/>
                <w:sz w:val="18"/>
                <w:szCs w:val="16"/>
              </w:rPr>
              <w:t xml:space="preserve"> </w:t>
            </w:r>
          </w:p>
          <w:p w14:paraId="5D7EC6D4" w14:textId="77777777" w:rsidR="003869A4" w:rsidRPr="00EE0A43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9E8908" w14:textId="41379D82" w:rsidR="003869A4" w:rsidRPr="00EE0A43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accine vs CO neg</w:t>
            </w:r>
            <w:r>
              <w:rPr>
                <w:rFonts w:cstheme="minorHAnsi"/>
                <w:b/>
                <w:sz w:val="18"/>
                <w:szCs w:val="16"/>
                <w:vertAlign w:val="superscript"/>
              </w:rPr>
              <w:t>3</w:t>
            </w:r>
            <w:r w:rsidRPr="00EE0A43">
              <w:rPr>
                <w:rFonts w:cstheme="minorHAnsi"/>
                <w:b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3FBE5D3" w14:textId="5329F305" w:rsidR="003869A4" w:rsidRPr="006308B5" w:rsidRDefault="003869A4" w:rsidP="005F6B79">
            <w:pPr>
              <w:rPr>
                <w:rFonts w:cstheme="minorHAnsi"/>
                <w:b/>
                <w:sz w:val="18"/>
                <w:szCs w:val="16"/>
                <w:vertAlign w:val="superscript"/>
              </w:rPr>
            </w:pPr>
            <w:r>
              <w:rPr>
                <w:rFonts w:cstheme="minorHAnsi"/>
                <w:b/>
                <w:sz w:val="18"/>
                <w:szCs w:val="16"/>
              </w:rPr>
              <w:t>Vaccine vs CO unkn</w:t>
            </w:r>
            <w:r>
              <w:rPr>
                <w:rFonts w:cstheme="minorHAnsi"/>
                <w:b/>
                <w:sz w:val="18"/>
                <w:szCs w:val="16"/>
                <w:vertAlign w:val="superscript"/>
              </w:rPr>
              <w:t>4</w:t>
            </w:r>
          </w:p>
          <w:p w14:paraId="01ACBB67" w14:textId="77777777" w:rsidR="003869A4" w:rsidRPr="00EE0A43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9E1989" w14:textId="50836786" w:rsidR="003869A4" w:rsidRPr="00EE0A43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CO pos vs CO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equ</w:t>
            </w:r>
            <w:proofErr w:type="spellEnd"/>
            <w:r w:rsidRPr="00EE0A43">
              <w:rPr>
                <w:rFonts w:cstheme="minorHAnsi"/>
                <w:b/>
                <w:sz w:val="18"/>
                <w:szCs w:val="16"/>
              </w:rPr>
              <w:t xml:space="preserve"> </w:t>
            </w:r>
          </w:p>
          <w:p w14:paraId="7E4682AC" w14:textId="77777777" w:rsidR="003869A4" w:rsidRPr="00EE0A43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</w:tcPr>
          <w:p w14:paraId="35EBAF4F" w14:textId="025092C4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CO pos vs CO neg</w:t>
            </w:r>
          </w:p>
        </w:tc>
        <w:tc>
          <w:tcPr>
            <w:tcW w:w="0" w:type="auto"/>
          </w:tcPr>
          <w:p w14:paraId="6B8AA739" w14:textId="60B02658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CO pos vs CO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unk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A00EEF5" w14:textId="78C45215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CO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equ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vs CO neg</w:t>
            </w:r>
          </w:p>
        </w:tc>
        <w:tc>
          <w:tcPr>
            <w:tcW w:w="0" w:type="auto"/>
          </w:tcPr>
          <w:p w14:paraId="71399D56" w14:textId="5E5770DA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CO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equ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vs CO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unkn</w:t>
            </w:r>
            <w:proofErr w:type="spellEnd"/>
          </w:p>
        </w:tc>
        <w:tc>
          <w:tcPr>
            <w:tcW w:w="0" w:type="auto"/>
          </w:tcPr>
          <w:p w14:paraId="10FD07E8" w14:textId="5240451E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CO neg vs CO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unkn</w:t>
            </w:r>
            <w:proofErr w:type="spellEnd"/>
          </w:p>
        </w:tc>
      </w:tr>
      <w:tr w:rsidR="003869A4" w:rsidRPr="00EE0A43" w14:paraId="2CA189A3" w14:textId="5624FE7C" w:rsidTr="00DD153C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7B5C7190" w14:textId="77777777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EE0A43">
              <w:rPr>
                <w:rFonts w:cstheme="minorHAnsi"/>
                <w:sz w:val="18"/>
                <w:szCs w:val="16"/>
              </w:rPr>
              <w:t>A-C</w:t>
            </w:r>
            <w:r>
              <w:rPr>
                <w:rFonts w:cstheme="minorHAnsi"/>
                <w:sz w:val="18"/>
                <w:szCs w:val="16"/>
              </w:rPr>
              <w:t>1-5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67EC8E9F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0001</w:t>
            </w:r>
          </w:p>
          <w:p w14:paraId="247D996D" w14:textId="2DD8E93C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v&gt;p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173A4AC" w14:textId="584A61DF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1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C000"/>
          </w:tcPr>
          <w:p w14:paraId="10909735" w14:textId="77777777" w:rsidR="003869A4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06</w:t>
            </w:r>
          </w:p>
          <w:p w14:paraId="4C810531" w14:textId="415DFD74" w:rsidR="003869A4" w:rsidRPr="00EE0A43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v&gt;n</w:t>
            </w:r>
          </w:p>
        </w:tc>
        <w:tc>
          <w:tcPr>
            <w:tcW w:w="0" w:type="auto"/>
            <w:vMerge w:val="restart"/>
          </w:tcPr>
          <w:p w14:paraId="0CB1172D" w14:textId="41A5A578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0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0D2C748" w14:textId="7FE9E5C1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</w:t>
            </w:r>
          </w:p>
        </w:tc>
        <w:tc>
          <w:tcPr>
            <w:tcW w:w="0" w:type="auto"/>
            <w:vMerge w:val="restart"/>
          </w:tcPr>
          <w:p w14:paraId="00B5E222" w14:textId="4B201F1D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</w:t>
            </w:r>
          </w:p>
        </w:tc>
        <w:tc>
          <w:tcPr>
            <w:tcW w:w="0" w:type="auto"/>
            <w:vMerge w:val="restart"/>
          </w:tcPr>
          <w:p w14:paraId="09C9A76E" w14:textId="3334FBD8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97</w:t>
            </w:r>
          </w:p>
        </w:tc>
        <w:tc>
          <w:tcPr>
            <w:tcW w:w="0" w:type="auto"/>
            <w:vMerge w:val="restart"/>
          </w:tcPr>
          <w:p w14:paraId="36F91BDF" w14:textId="72035FE2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</w:t>
            </w:r>
          </w:p>
        </w:tc>
        <w:tc>
          <w:tcPr>
            <w:tcW w:w="0" w:type="auto"/>
            <w:vMerge w:val="restart"/>
          </w:tcPr>
          <w:p w14:paraId="5A8563F4" w14:textId="27C1F3BB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57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6443C585" w14:textId="073CAB93" w:rsidR="003869A4" w:rsidRPr="00EE0A43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41</w:t>
            </w:r>
          </w:p>
        </w:tc>
      </w:tr>
      <w:tr w:rsidR="003869A4" w:rsidRPr="00EE0A43" w14:paraId="53EFC82F" w14:textId="77777777" w:rsidTr="00DD153C">
        <w:trPr>
          <w:trHeight w:val="70"/>
        </w:trPr>
        <w:tc>
          <w:tcPr>
            <w:tcW w:w="0" w:type="auto"/>
            <w:vMerge/>
            <w:shd w:val="clear" w:color="auto" w:fill="auto"/>
          </w:tcPr>
          <w:p w14:paraId="58BA2A7D" w14:textId="77777777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78FCEABA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C5E24D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578759D8" w14:textId="7CE34489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38*</w:t>
            </w:r>
          </w:p>
        </w:tc>
        <w:tc>
          <w:tcPr>
            <w:tcW w:w="0" w:type="auto"/>
            <w:vMerge/>
          </w:tcPr>
          <w:p w14:paraId="7E8EA44F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14259AB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14:paraId="2976CF69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14:paraId="4DFFC443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14:paraId="6819255D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14:paraId="27BB57A0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91D4BBF" w14:textId="5A58442F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85*</w:t>
            </w:r>
          </w:p>
        </w:tc>
      </w:tr>
      <w:tr w:rsidR="003869A4" w:rsidRPr="00EE0A43" w14:paraId="2BAE6C99" w14:textId="16FD5D6E" w:rsidTr="00DD153C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7FF166CC" w14:textId="26726682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lade Y/X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B01AF85" w14:textId="014DBBFA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16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1C4F1B8A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3AB774A2" w14:textId="2A5AEA80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50AA8289" w14:textId="77777777" w:rsidR="003869A4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2B02334F" w14:textId="2B27D344" w:rsidR="003869A4" w:rsidRPr="0008654C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n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54981BC8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0E7729FB" w14:textId="6AD80A9D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u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2C7200BD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7F6A9B">
              <w:rPr>
                <w:rFonts w:cstheme="minorHAnsi"/>
                <w:sz w:val="18"/>
                <w:szCs w:val="16"/>
              </w:rPr>
              <w:t>0.0004</w:t>
            </w:r>
          </w:p>
          <w:p w14:paraId="0C923237" w14:textId="2B3E9B55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&gt;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C000"/>
          </w:tcPr>
          <w:p w14:paraId="3A3C1962" w14:textId="77777777" w:rsidR="003869A4" w:rsidRDefault="003869A4" w:rsidP="00DD153C">
            <w:pPr>
              <w:rPr>
                <w:rFonts w:cstheme="minorHAnsi"/>
                <w:sz w:val="18"/>
                <w:szCs w:val="16"/>
              </w:rPr>
            </w:pPr>
            <w:r w:rsidRPr="007F6A9B">
              <w:rPr>
                <w:rFonts w:cstheme="minorHAnsi"/>
                <w:sz w:val="18"/>
                <w:szCs w:val="16"/>
              </w:rPr>
              <w:t>0.0001</w:t>
            </w:r>
          </w:p>
          <w:p w14:paraId="09486960" w14:textId="69424B2E" w:rsidR="003869A4" w:rsidRPr="007F6A9B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p&gt;n</w:t>
            </w:r>
          </w:p>
        </w:tc>
        <w:tc>
          <w:tcPr>
            <w:tcW w:w="0" w:type="auto"/>
            <w:vMerge w:val="restart"/>
          </w:tcPr>
          <w:p w14:paraId="70260551" w14:textId="728B48FC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09</w:t>
            </w:r>
          </w:p>
        </w:tc>
        <w:tc>
          <w:tcPr>
            <w:tcW w:w="0" w:type="auto"/>
            <w:vMerge w:val="restart"/>
          </w:tcPr>
          <w:p w14:paraId="0DD9238E" w14:textId="647BE6F4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</w:t>
            </w:r>
          </w:p>
        </w:tc>
        <w:tc>
          <w:tcPr>
            <w:tcW w:w="0" w:type="auto"/>
            <w:vMerge w:val="restart"/>
          </w:tcPr>
          <w:p w14:paraId="3EAB7A4F" w14:textId="50EE3A48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39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0F5FDD6" w14:textId="5F12FDA8" w:rsidR="003869A4" w:rsidRPr="00EE0A43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7</w:t>
            </w:r>
          </w:p>
        </w:tc>
      </w:tr>
      <w:tr w:rsidR="003869A4" w:rsidRPr="00EE0A43" w14:paraId="05B4C283" w14:textId="77777777" w:rsidTr="00DD153C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1F0BE247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5F47D7C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2F7EC0A9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4866A609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&lt;0.0001*</w:t>
            </w:r>
          </w:p>
          <w:p w14:paraId="2CB1D93B" w14:textId="0FB824D5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n</w:t>
            </w:r>
          </w:p>
        </w:tc>
        <w:tc>
          <w:tcPr>
            <w:tcW w:w="0" w:type="auto"/>
            <w:vMerge/>
            <w:shd w:val="clear" w:color="auto" w:fill="FF0000"/>
          </w:tcPr>
          <w:p w14:paraId="3DE76B00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C000"/>
          </w:tcPr>
          <w:p w14:paraId="7200AC2C" w14:textId="77777777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1EDA17A3" w14:textId="403EF51F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13*</w:t>
            </w:r>
          </w:p>
        </w:tc>
        <w:tc>
          <w:tcPr>
            <w:tcW w:w="0" w:type="auto"/>
            <w:vMerge/>
          </w:tcPr>
          <w:p w14:paraId="2FC9813D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14:paraId="606FBD67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14:paraId="39C1F3C2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0B11D0F" w14:textId="7F6BA12B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62*</w:t>
            </w:r>
          </w:p>
        </w:tc>
      </w:tr>
      <w:tr w:rsidR="003869A4" w:rsidRPr="00EE0A43" w14:paraId="7CEF732E" w14:textId="4817A90C" w:rsidTr="00DD153C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680269B2" w14:textId="77777777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D1-5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7F8D12D9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3F9DB8C4" w14:textId="6D3281C5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lt;p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1450306A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20C60EA6" w14:textId="0A28A064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lt;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26D14963" w14:textId="77777777" w:rsidR="003869A4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692CA8CE" w14:textId="69C97187" w:rsidR="003869A4" w:rsidRPr="0008654C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lt;n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59BD778A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7154D102" w14:textId="069DD2A9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lt;u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526CDCFE" w14:textId="320A16D1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5DE32253" w14:textId="7170B729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lt;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0E2D7D99" w14:textId="77777777" w:rsidR="003869A4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0DC31252" w14:textId="1400680E" w:rsidR="003869A4" w:rsidRPr="0008654C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lt;n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34738A37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7F6A9B">
              <w:rPr>
                <w:rFonts w:cstheme="minorHAnsi"/>
                <w:sz w:val="18"/>
                <w:szCs w:val="16"/>
              </w:rPr>
              <w:t>0.0004</w:t>
            </w:r>
          </w:p>
          <w:p w14:paraId="076888A8" w14:textId="5B1F10E9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p&lt;u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EC02D2E" w14:textId="482A2373" w:rsidR="003869A4" w:rsidRPr="00EE0A43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54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6311C062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7F6A9B">
              <w:rPr>
                <w:rFonts w:cstheme="minorHAnsi"/>
                <w:sz w:val="18"/>
                <w:szCs w:val="16"/>
              </w:rPr>
              <w:t>0.0002</w:t>
            </w:r>
          </w:p>
          <w:p w14:paraId="703921F3" w14:textId="62E66BE6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e&gt;u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EBD14F0" w14:textId="18691E61" w:rsidR="003869A4" w:rsidRPr="00EE0A43" w:rsidRDefault="003869A4" w:rsidP="00DD153C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09</w:t>
            </w:r>
          </w:p>
        </w:tc>
      </w:tr>
      <w:tr w:rsidR="003869A4" w:rsidRPr="00EE0A43" w14:paraId="58A1F0B7" w14:textId="77777777" w:rsidTr="00DD153C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2676686B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2790A817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738D5551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1428381E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&lt;0.0001*</w:t>
            </w:r>
          </w:p>
          <w:p w14:paraId="100EF1E6" w14:textId="7BD4C6CE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lt;n</w:t>
            </w:r>
          </w:p>
        </w:tc>
        <w:tc>
          <w:tcPr>
            <w:tcW w:w="0" w:type="auto"/>
            <w:vMerge/>
            <w:shd w:val="clear" w:color="auto" w:fill="FF0000"/>
          </w:tcPr>
          <w:p w14:paraId="2862C691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7068837C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06998410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&lt;0.0001*</w:t>
            </w:r>
          </w:p>
          <w:p w14:paraId="748931F1" w14:textId="2916087F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lt;n</w:t>
            </w:r>
          </w:p>
        </w:tc>
        <w:tc>
          <w:tcPr>
            <w:tcW w:w="0" w:type="auto"/>
            <w:vMerge/>
            <w:shd w:val="clear" w:color="auto" w:fill="FFC000"/>
          </w:tcPr>
          <w:p w14:paraId="4E4DDB2B" w14:textId="77777777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BDDDAC3" w14:textId="290F39D3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35*</w:t>
            </w:r>
          </w:p>
        </w:tc>
        <w:tc>
          <w:tcPr>
            <w:tcW w:w="0" w:type="auto"/>
            <w:vMerge/>
            <w:shd w:val="clear" w:color="auto" w:fill="FFC000"/>
          </w:tcPr>
          <w:p w14:paraId="291E3206" w14:textId="77777777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2E68EAD0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DD153C">
              <w:rPr>
                <w:rFonts w:cstheme="minorHAnsi"/>
                <w:b/>
                <w:sz w:val="18"/>
                <w:szCs w:val="16"/>
              </w:rPr>
              <w:t>&lt;0.0001*</w:t>
            </w:r>
          </w:p>
          <w:p w14:paraId="0671D917" w14:textId="57320CC8" w:rsidR="003869A4" w:rsidRPr="00DD153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n&gt;u</w:t>
            </w:r>
          </w:p>
        </w:tc>
      </w:tr>
      <w:tr w:rsidR="003869A4" w:rsidRPr="00EE0A43" w14:paraId="7BEA105E" w14:textId="46D92463" w:rsidTr="000D307F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10021A97" w14:textId="77777777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E1-6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621F8972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3BC2BE77" w14:textId="35D003F8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p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543FA6EA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3911AA21" w14:textId="75E190D1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6EE79055" w14:textId="77777777" w:rsidR="003869A4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75B89817" w14:textId="10F5DE04" w:rsidR="003869A4" w:rsidRPr="0008654C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n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33ECBB1F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45AF9DF8" w14:textId="7EF3E496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u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2FFD7087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7D4C176B" w14:textId="7C38F0F2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gt;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51F3C16F" w14:textId="77777777" w:rsidR="003869A4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6B6AF382" w14:textId="68E1295E" w:rsidR="003869A4" w:rsidRPr="0008654C" w:rsidRDefault="003869A4" w:rsidP="00DD153C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gt;n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6E29CBFB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0EA2DDA0" w14:textId="43309B60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gt;u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95365C0" w14:textId="63586AF4" w:rsidR="003869A4" w:rsidRPr="009774BD" w:rsidRDefault="003869A4" w:rsidP="00DD153C">
            <w:pPr>
              <w:rPr>
                <w:rFonts w:cstheme="minorHAnsi"/>
                <w:sz w:val="18"/>
                <w:szCs w:val="16"/>
              </w:rPr>
            </w:pPr>
            <w:r w:rsidRPr="009774BD">
              <w:rPr>
                <w:rFonts w:cstheme="minorHAnsi"/>
                <w:sz w:val="18"/>
                <w:szCs w:val="16"/>
              </w:rPr>
              <w:t>0.002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99F5BAC" w14:textId="21A1DCDA" w:rsidR="003869A4" w:rsidRPr="008225B3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8225B3">
              <w:rPr>
                <w:rFonts w:cstheme="minorHAnsi"/>
                <w:sz w:val="18"/>
                <w:szCs w:val="16"/>
              </w:rPr>
              <w:t>0.09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2DAC5576" w14:textId="77777777" w:rsidR="003869A4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1355C4B5" w14:textId="2859DEE2" w:rsidR="003869A4" w:rsidRPr="0008654C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n&lt;u</w:t>
            </w:r>
          </w:p>
        </w:tc>
      </w:tr>
      <w:tr w:rsidR="003869A4" w:rsidRPr="00EE0A43" w14:paraId="2A60DAFC" w14:textId="77777777" w:rsidTr="000D307F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67F1F8A4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48DC94C7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51447108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3C1BCDB1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&lt;0.0001*</w:t>
            </w:r>
          </w:p>
          <w:p w14:paraId="49B11879" w14:textId="60D0FF89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gt;n</w:t>
            </w:r>
          </w:p>
        </w:tc>
        <w:tc>
          <w:tcPr>
            <w:tcW w:w="0" w:type="auto"/>
            <w:vMerge/>
            <w:shd w:val="clear" w:color="auto" w:fill="FF0000"/>
          </w:tcPr>
          <w:p w14:paraId="2A04A842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0FB7BEB3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0D0CB05E" w14:textId="77777777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&lt;0.0001*</w:t>
            </w:r>
          </w:p>
          <w:p w14:paraId="171BA0E3" w14:textId="397B57FD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gt;n</w:t>
            </w:r>
          </w:p>
        </w:tc>
        <w:tc>
          <w:tcPr>
            <w:tcW w:w="0" w:type="auto"/>
            <w:vMerge/>
            <w:shd w:val="clear" w:color="auto" w:fill="FF0000"/>
          </w:tcPr>
          <w:p w14:paraId="19F7DF5C" w14:textId="77777777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5409D6B" w14:textId="730D613E" w:rsidR="003869A4" w:rsidRPr="009774BD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84*</w:t>
            </w:r>
          </w:p>
        </w:tc>
        <w:tc>
          <w:tcPr>
            <w:tcW w:w="0" w:type="auto"/>
            <w:vMerge/>
            <w:shd w:val="clear" w:color="auto" w:fill="auto"/>
          </w:tcPr>
          <w:p w14:paraId="2AE3F946" w14:textId="77777777" w:rsidR="003869A4" w:rsidRPr="008225B3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C000"/>
          </w:tcPr>
          <w:p w14:paraId="564555FE" w14:textId="014A5189" w:rsidR="003869A4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0.0005*</w:t>
            </w:r>
          </w:p>
          <w:p w14:paraId="06DEBF63" w14:textId="593B8D24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n&lt;u</w:t>
            </w:r>
          </w:p>
        </w:tc>
      </w:tr>
      <w:tr w:rsidR="003869A4" w:rsidRPr="00EE0A43" w14:paraId="1D788B85" w14:textId="5C6805F4" w:rsidTr="00A72EDB">
        <w:trPr>
          <w:trHeight w:val="218"/>
        </w:trPr>
        <w:tc>
          <w:tcPr>
            <w:tcW w:w="0" w:type="auto"/>
            <w:tcBorders>
              <w:bottom w:val="dashed" w:sz="4" w:space="0" w:color="auto"/>
            </w:tcBorders>
          </w:tcPr>
          <w:p w14:paraId="7E848234" w14:textId="2AE59261" w:rsidR="003869A4" w:rsidRPr="00EE0A43" w:rsidRDefault="00A72EDB" w:rsidP="005F6B79">
            <w:pPr>
              <w:rPr>
                <w:rFonts w:cstheme="minorHAnsi"/>
                <w:sz w:val="18"/>
                <w:szCs w:val="16"/>
              </w:rPr>
            </w:pPr>
            <w:r w:rsidRPr="00EE0A43">
              <w:rPr>
                <w:rFonts w:cstheme="minorHAnsi"/>
                <w:sz w:val="18"/>
                <w:szCs w:val="16"/>
              </w:rPr>
              <w:t>Outli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83F356" w14:textId="763A22C2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D1AFA31" w14:textId="6A397E1A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7F6A9B">
              <w:rPr>
                <w:rFonts w:cstheme="minorHAnsi"/>
                <w:sz w:val="18"/>
                <w:szCs w:val="16"/>
              </w:rPr>
              <w:t>0.0</w:t>
            </w:r>
            <w:r>
              <w:rPr>
                <w:rFonts w:cstheme="minorHAnsi"/>
                <w:sz w:val="18"/>
                <w:szCs w:val="16"/>
              </w:rPr>
              <w:t>05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51CCB9D6" w14:textId="77777777" w:rsidR="003869A4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7EFCFC5E" w14:textId="60AE3ABB" w:rsidR="003869A4" w:rsidRPr="00793320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v&lt;n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6E4E0BEE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  <w:r w:rsidRPr="007F6A9B">
              <w:rPr>
                <w:rFonts w:cstheme="minorHAnsi"/>
                <w:sz w:val="18"/>
                <w:szCs w:val="16"/>
              </w:rPr>
              <w:t>0.0002</w:t>
            </w:r>
          </w:p>
          <w:p w14:paraId="78DA5D51" w14:textId="5B30B9CA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v&lt;u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C3AEA01" w14:textId="5783603F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1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54430FA0" w14:textId="77777777" w:rsidR="003869A4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5EB1A88E" w14:textId="4B33EAF6" w:rsidR="003869A4" w:rsidRPr="009D73A7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p&lt;n</w:t>
            </w:r>
          </w:p>
        </w:tc>
        <w:tc>
          <w:tcPr>
            <w:tcW w:w="0" w:type="auto"/>
            <w:vMerge w:val="restart"/>
          </w:tcPr>
          <w:p w14:paraId="052D9AA4" w14:textId="112C366E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1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76F6F30A" w14:textId="77777777" w:rsidR="003869A4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016C9622" w14:textId="6D3595CE" w:rsidR="003869A4" w:rsidRPr="00EE0A43" w:rsidRDefault="003869A4" w:rsidP="000D307F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e&lt;n</w:t>
            </w:r>
          </w:p>
        </w:tc>
        <w:tc>
          <w:tcPr>
            <w:tcW w:w="0" w:type="auto"/>
            <w:vMerge w:val="restart"/>
          </w:tcPr>
          <w:p w14:paraId="7BEA036F" w14:textId="2128609E" w:rsidR="003869A4" w:rsidRPr="00EE0A43" w:rsidRDefault="003869A4" w:rsidP="005F6B79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36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0000"/>
          </w:tcPr>
          <w:p w14:paraId="6B8442D0" w14:textId="77777777" w:rsidR="003869A4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 w:rsidRPr="0008654C">
              <w:rPr>
                <w:rFonts w:cstheme="minorHAnsi"/>
                <w:b/>
                <w:sz w:val="18"/>
                <w:szCs w:val="16"/>
              </w:rPr>
              <w:t>&lt;0.0001</w:t>
            </w:r>
          </w:p>
          <w:p w14:paraId="1DB9564E" w14:textId="626FFE53" w:rsidR="003869A4" w:rsidRPr="0008654C" w:rsidRDefault="003869A4" w:rsidP="000D307F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n&gt;u</w:t>
            </w:r>
          </w:p>
        </w:tc>
      </w:tr>
      <w:tr w:rsidR="003869A4" w:rsidRPr="00EE0A43" w14:paraId="63F7BE63" w14:textId="77777777" w:rsidTr="00A72EDB">
        <w:trPr>
          <w:trHeight w:val="217"/>
        </w:trPr>
        <w:tc>
          <w:tcPr>
            <w:tcW w:w="0" w:type="auto"/>
            <w:tcBorders>
              <w:top w:val="dashed" w:sz="4" w:space="0" w:color="auto"/>
            </w:tcBorders>
          </w:tcPr>
          <w:p w14:paraId="07D6BAC3" w14:textId="442D5566" w:rsidR="003869A4" w:rsidRPr="00EE0A43" w:rsidRDefault="00A72EDB" w:rsidP="005F6B79">
            <w:pPr>
              <w:rPr>
                <w:rFonts w:cstheme="minorHAnsi"/>
                <w:sz w:val="18"/>
                <w:szCs w:val="16"/>
              </w:rPr>
            </w:pPr>
            <w:r w:rsidRPr="00EE0A43">
              <w:rPr>
                <w:rFonts w:cstheme="minorHAnsi"/>
                <w:sz w:val="18"/>
                <w:szCs w:val="16"/>
              </w:rPr>
              <w:t>Outlier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  <w:tc>
          <w:tcPr>
            <w:tcW w:w="0" w:type="auto"/>
            <w:vMerge/>
            <w:shd w:val="clear" w:color="auto" w:fill="auto"/>
          </w:tcPr>
          <w:p w14:paraId="53C78CB3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96DA245" w14:textId="77777777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6DF6F27A" w14:textId="2621E777" w:rsidR="003869A4" w:rsidRPr="0008654C" w:rsidRDefault="003869A4" w:rsidP="009D73A7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-*</w:t>
            </w:r>
          </w:p>
        </w:tc>
        <w:tc>
          <w:tcPr>
            <w:tcW w:w="0" w:type="auto"/>
            <w:vMerge/>
            <w:shd w:val="clear" w:color="auto" w:fill="FFC000"/>
          </w:tcPr>
          <w:p w14:paraId="35C1221D" w14:textId="77777777" w:rsidR="003869A4" w:rsidRPr="007F6A9B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D468CAC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268F9008" w14:textId="5F5DA222" w:rsidR="003869A4" w:rsidRPr="0008654C" w:rsidRDefault="003869A4" w:rsidP="005F6B79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-*</w:t>
            </w:r>
          </w:p>
        </w:tc>
        <w:tc>
          <w:tcPr>
            <w:tcW w:w="0" w:type="auto"/>
            <w:vMerge/>
          </w:tcPr>
          <w:p w14:paraId="6C954BCF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368A3A49" w14:textId="71A19853" w:rsidR="003869A4" w:rsidRPr="0008654C" w:rsidRDefault="003869A4" w:rsidP="009D73A7">
            <w:pPr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12*</w:t>
            </w:r>
          </w:p>
        </w:tc>
        <w:tc>
          <w:tcPr>
            <w:tcW w:w="0" w:type="auto"/>
            <w:vMerge/>
          </w:tcPr>
          <w:p w14:paraId="6FEAE68C" w14:textId="77777777" w:rsidR="003869A4" w:rsidRDefault="003869A4" w:rsidP="005F6B7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219B7582" w14:textId="16958635" w:rsidR="003869A4" w:rsidRPr="009E69D6" w:rsidRDefault="003869A4" w:rsidP="009D73A7">
            <w:pPr>
              <w:rPr>
                <w:rFonts w:cstheme="minorHAnsi"/>
                <w:sz w:val="18"/>
                <w:szCs w:val="16"/>
              </w:rPr>
            </w:pPr>
            <w:r w:rsidRPr="009E69D6">
              <w:rPr>
                <w:rFonts w:cstheme="minorHAnsi"/>
                <w:sz w:val="18"/>
                <w:szCs w:val="16"/>
              </w:rPr>
              <w:t>0.035*</w:t>
            </w:r>
          </w:p>
        </w:tc>
      </w:tr>
    </w:tbl>
    <w:bookmarkEnd w:id="1"/>
    <w:p w14:paraId="15B14139" w14:textId="4FA3C5C8" w:rsidR="00A717CA" w:rsidRPr="006308B5" w:rsidRDefault="006308B5" w:rsidP="00125D3D">
      <w:r>
        <w:rPr>
          <w:vertAlign w:val="superscript"/>
        </w:rPr>
        <w:t>1</w:t>
      </w:r>
      <w:r>
        <w:t xml:space="preserve">Cross opsonisation positive, </w:t>
      </w:r>
      <w:r>
        <w:rPr>
          <w:vertAlign w:val="superscript"/>
        </w:rPr>
        <w:t>2</w:t>
      </w:r>
      <w:r>
        <w:t xml:space="preserve"> Cross </w:t>
      </w:r>
      <w:proofErr w:type="gramStart"/>
      <w:r>
        <w:t>opsonisation</w:t>
      </w:r>
      <w:proofErr w:type="gramEnd"/>
      <w:r>
        <w:t xml:space="preserve"> equivocal, </w:t>
      </w:r>
      <w:r>
        <w:rPr>
          <w:vertAlign w:val="superscript"/>
        </w:rPr>
        <w:t>3</w:t>
      </w:r>
      <w:r w:rsidRPr="006308B5">
        <w:t xml:space="preserve"> </w:t>
      </w:r>
      <w:r>
        <w:t>Cross opsonisation</w:t>
      </w:r>
      <w:r>
        <w:t xml:space="preserve"> negative, </w:t>
      </w:r>
      <w:r>
        <w:rPr>
          <w:vertAlign w:val="superscript"/>
        </w:rPr>
        <w:t>4</w:t>
      </w:r>
      <w:r w:rsidRPr="006308B5">
        <w:t xml:space="preserve"> </w:t>
      </w:r>
      <w:r>
        <w:t>Cross opsonisation</w:t>
      </w:r>
      <w:r>
        <w:t xml:space="preserve"> unknown</w:t>
      </w:r>
    </w:p>
    <w:p w14:paraId="5C5E158D" w14:textId="77777777" w:rsidR="00447018" w:rsidRDefault="00447018" w:rsidP="00125D3D"/>
    <w:sectPr w:rsidR="00447018" w:rsidSect="00D00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0C03"/>
    <w:rsid w:val="00015B6D"/>
    <w:rsid w:val="0004465F"/>
    <w:rsid w:val="0008654C"/>
    <w:rsid w:val="000D307F"/>
    <w:rsid w:val="000D6318"/>
    <w:rsid w:val="000D7BFD"/>
    <w:rsid w:val="000F5AB9"/>
    <w:rsid w:val="00125D3D"/>
    <w:rsid w:val="00127019"/>
    <w:rsid w:val="001D33C8"/>
    <w:rsid w:val="001F511D"/>
    <w:rsid w:val="002067BD"/>
    <w:rsid w:val="002D1D11"/>
    <w:rsid w:val="002D1EB0"/>
    <w:rsid w:val="00302029"/>
    <w:rsid w:val="003020CC"/>
    <w:rsid w:val="00316A44"/>
    <w:rsid w:val="00333918"/>
    <w:rsid w:val="003869A4"/>
    <w:rsid w:val="003C0CC2"/>
    <w:rsid w:val="003C104E"/>
    <w:rsid w:val="003D2EA0"/>
    <w:rsid w:val="004049EB"/>
    <w:rsid w:val="00407E67"/>
    <w:rsid w:val="0042395B"/>
    <w:rsid w:val="0042597F"/>
    <w:rsid w:val="00447018"/>
    <w:rsid w:val="0045179F"/>
    <w:rsid w:val="00453992"/>
    <w:rsid w:val="00482A39"/>
    <w:rsid w:val="00577DB2"/>
    <w:rsid w:val="00592D0A"/>
    <w:rsid w:val="005F084B"/>
    <w:rsid w:val="005F6B79"/>
    <w:rsid w:val="006308B5"/>
    <w:rsid w:val="0065142E"/>
    <w:rsid w:val="006975A7"/>
    <w:rsid w:val="007107D2"/>
    <w:rsid w:val="0073075C"/>
    <w:rsid w:val="00782661"/>
    <w:rsid w:val="00791ADA"/>
    <w:rsid w:val="00793320"/>
    <w:rsid w:val="0079574E"/>
    <w:rsid w:val="007A6935"/>
    <w:rsid w:val="007C4BA7"/>
    <w:rsid w:val="007F6A9B"/>
    <w:rsid w:val="008225B3"/>
    <w:rsid w:val="008407F9"/>
    <w:rsid w:val="008E0E77"/>
    <w:rsid w:val="008E13DF"/>
    <w:rsid w:val="0094598C"/>
    <w:rsid w:val="009774BD"/>
    <w:rsid w:val="00986E38"/>
    <w:rsid w:val="009D73A7"/>
    <w:rsid w:val="009E69D6"/>
    <w:rsid w:val="009F5A74"/>
    <w:rsid w:val="00A054F4"/>
    <w:rsid w:val="00A6732B"/>
    <w:rsid w:val="00A717CA"/>
    <w:rsid w:val="00A72EDB"/>
    <w:rsid w:val="00B009F0"/>
    <w:rsid w:val="00B925FB"/>
    <w:rsid w:val="00C83D21"/>
    <w:rsid w:val="00CA7B30"/>
    <w:rsid w:val="00CB177A"/>
    <w:rsid w:val="00D00C03"/>
    <w:rsid w:val="00D76151"/>
    <w:rsid w:val="00DD153C"/>
    <w:rsid w:val="00DE79C3"/>
    <w:rsid w:val="00E03605"/>
    <w:rsid w:val="00E2581C"/>
    <w:rsid w:val="00E31A1E"/>
    <w:rsid w:val="00EB27C1"/>
    <w:rsid w:val="00EF680F"/>
    <w:rsid w:val="00F370BC"/>
    <w:rsid w:val="00F4317C"/>
    <w:rsid w:val="00F47C41"/>
    <w:rsid w:val="00F72A8F"/>
    <w:rsid w:val="00F82B12"/>
    <w:rsid w:val="00FA6C8B"/>
    <w:rsid w:val="00FF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3C9C"/>
  <w15:chartTrackingRefBased/>
  <w15:docId w15:val="{A84957EA-5032-4523-962E-3C4ED188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0C0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C0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C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1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7CA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2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Giffard</dc:creator>
  <cp:keywords/>
  <dc:description/>
  <cp:lastModifiedBy>Phil Giffard</cp:lastModifiedBy>
  <cp:revision>37</cp:revision>
  <cp:lastPrinted>2019-04-24T00:04:00Z</cp:lastPrinted>
  <dcterms:created xsi:type="dcterms:W3CDTF">2019-04-08T05:23:00Z</dcterms:created>
  <dcterms:modified xsi:type="dcterms:W3CDTF">2019-04-24T04:02:00Z</dcterms:modified>
</cp:coreProperties>
</file>